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11A29" w14:textId="38310FC8" w:rsidR="000A7892" w:rsidRPr="001E3112" w:rsidRDefault="00E80487" w:rsidP="000A789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31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1E3112">
        <w:rPr>
          <w:rFonts w:ascii="Times New Roman" w:hAnsi="Times New Roman" w:cs="Times New Roman"/>
          <w:bCs/>
          <w:sz w:val="24"/>
          <w:szCs w:val="24"/>
          <w:lang w:val="en-US"/>
        </w:rPr>
        <w:t>Time from submission to publication in urology journals: a look at publication times before and during Covid-19</w:t>
      </w:r>
      <w:r w:rsidR="00E5015D" w:rsidRPr="001E3112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="00E5015D" w:rsidRPr="001E31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="00E5015D" w:rsidRPr="001E3112">
        <w:rPr>
          <w:rFonts w:ascii="Times New Roman" w:hAnsi="Times New Roman" w:cs="Times New Roman"/>
          <w:bCs/>
          <w:sz w:val="24"/>
          <w:szCs w:val="24"/>
          <w:lang w:val="en-US"/>
        </w:rPr>
        <w:t>Netanja I Harlianto</w:t>
      </w:r>
      <w:r w:rsidR="00FC2FB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5015D" w:rsidRPr="001E3112">
        <w:rPr>
          <w:rFonts w:ascii="Times New Roman" w:hAnsi="Times New Roman" w:cs="Times New Roman"/>
          <w:bCs/>
          <w:sz w:val="24"/>
          <w:szCs w:val="24"/>
          <w:lang w:val="en-US"/>
        </w:rPr>
        <w:t>&amp; Zaneta N. Harlianto</w:t>
      </w:r>
      <w:r w:rsidRPr="001E3112">
        <w:rPr>
          <w:rFonts w:ascii="Times New Roman" w:hAnsi="Times New Roman" w:cs="Times New Roman"/>
          <w:b/>
          <w:sz w:val="24"/>
          <w:szCs w:val="24"/>
          <w:lang w:val="en-US"/>
        </w:rPr>
        <w:t>;</w:t>
      </w:r>
      <w:r w:rsidR="00E5015D" w:rsidRPr="001E3112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="000A7892" w:rsidRPr="001E3112">
        <w:rPr>
          <w:rFonts w:ascii="Times New Roman" w:hAnsi="Times New Roman" w:cs="Times New Roman"/>
          <w:b/>
          <w:bCs/>
          <w:sz w:val="24"/>
          <w:szCs w:val="24"/>
          <w:lang w:val="en-US"/>
        </w:rPr>
        <w:t>Email address corresponding author</w:t>
      </w:r>
      <w:r w:rsidR="000A7892" w:rsidRPr="001E3112">
        <w:rPr>
          <w:rFonts w:ascii="Times New Roman" w:hAnsi="Times New Roman" w:cs="Times New Roman"/>
          <w:sz w:val="24"/>
          <w:szCs w:val="24"/>
          <w:lang w:val="en-US"/>
        </w:rPr>
        <w:t>: N.I.Harlianto@umcutrecht.nl</w:t>
      </w:r>
    </w:p>
    <w:p w14:paraId="1FC79E53" w14:textId="76E8071F" w:rsidR="00E5015D" w:rsidRPr="001E3112" w:rsidRDefault="00E5015D" w:rsidP="00E5015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3112"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p w14:paraId="64DC6B85" w14:textId="77777777" w:rsidR="00E5015D" w:rsidRPr="001E3112" w:rsidRDefault="00E501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311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E45653A" w14:textId="4811905F" w:rsidR="00BF5D11" w:rsidRPr="001E3112" w:rsidRDefault="00BF5D11" w:rsidP="00E501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311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1. Acceptance and publication times by year and study desig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286"/>
        <w:gridCol w:w="3263"/>
        <w:gridCol w:w="2302"/>
        <w:gridCol w:w="2302"/>
        <w:gridCol w:w="2302"/>
      </w:tblGrid>
      <w:tr w:rsidR="001D3380" w:rsidRPr="00FC2FB9" w14:paraId="587EC209" w14:textId="77777777" w:rsidTr="005B477E">
        <w:trPr>
          <w:trHeight w:val="327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3749249C" w14:textId="77777777" w:rsidR="001D3380" w:rsidRPr="001E3112" w:rsidRDefault="001D3380" w:rsidP="001D33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</w:rPr>
              <w:t>2021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0C0E338A" w14:textId="06162B9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14:paraId="17DBF7D2" w14:textId="54685AAD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="00467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ceptance 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467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e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months 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6CBF0017" w14:textId="5374D461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="00467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line 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467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blication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months</w:t>
            </w:r>
            <w:r w:rsidR="000A7892"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76735329" w14:textId="4D373815" w:rsidR="001D3380" w:rsidRPr="001E3112" w:rsidRDefault="00467DDA" w:rsidP="001D33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ptance to in print publication</w:t>
            </w:r>
            <w:r w:rsidR="001D3380"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 in months</w:t>
            </w:r>
            <w:r w:rsidR="001D3380"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414A3FCF" w14:textId="1CEA1CBA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467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tal 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467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e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months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</w:tr>
      <w:tr w:rsidR="000B53AC" w:rsidRPr="001E3112" w14:paraId="477D981E" w14:textId="77777777" w:rsidTr="005B477E">
        <w:trPr>
          <w:trHeight w:val="327"/>
        </w:trPr>
        <w:tc>
          <w:tcPr>
            <w:tcW w:w="2537" w:type="dxa"/>
            <w:tcBorders>
              <w:top w:val="single" w:sz="4" w:space="0" w:color="auto"/>
            </w:tcBorders>
          </w:tcPr>
          <w:p w14:paraId="11E6CB4F" w14:textId="77777777" w:rsidR="000B53AC" w:rsidRPr="001E3112" w:rsidRDefault="000B53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5E1248B9" w14:textId="5A6F61F5" w:rsidR="000B53AC" w:rsidRPr="001E3112" w:rsidRDefault="000B53AC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 (8.</w:t>
            </w:r>
            <w:r w:rsidR="00467D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3" w:type="dxa"/>
            <w:tcBorders>
              <w:top w:val="single" w:sz="4" w:space="0" w:color="auto"/>
            </w:tcBorders>
          </w:tcPr>
          <w:p w14:paraId="7E7CD5CB" w14:textId="77777777" w:rsidR="000B53AC" w:rsidRPr="001E3112" w:rsidRDefault="005A652E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2.2 – 4.2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622BEDD" w14:textId="77777777" w:rsidR="000B53AC" w:rsidRPr="001E3112" w:rsidRDefault="00F66C4D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5 – 1.7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E00F056" w14:textId="77777777" w:rsidR="000B53AC" w:rsidRPr="001E3112" w:rsidRDefault="007E3D84" w:rsidP="007E3D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(3.0 – 7.20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510FB19" w14:textId="77777777" w:rsidR="000B53AC" w:rsidRPr="001E3112" w:rsidRDefault="00711B08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 (6.7 – 10.7)</w:t>
            </w:r>
          </w:p>
        </w:tc>
      </w:tr>
      <w:tr w:rsidR="000B53AC" w:rsidRPr="001E3112" w14:paraId="38E272D3" w14:textId="77777777" w:rsidTr="005B477E">
        <w:trPr>
          <w:trHeight w:val="309"/>
        </w:trPr>
        <w:tc>
          <w:tcPr>
            <w:tcW w:w="2537" w:type="dxa"/>
          </w:tcPr>
          <w:p w14:paraId="38418CEB" w14:textId="77777777" w:rsidR="000B53AC" w:rsidRPr="001E3112" w:rsidRDefault="000B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Randomized Trial</w:t>
            </w:r>
          </w:p>
        </w:tc>
        <w:tc>
          <w:tcPr>
            <w:tcW w:w="1286" w:type="dxa"/>
          </w:tcPr>
          <w:p w14:paraId="45C7DAED" w14:textId="7E0DD628" w:rsidR="000B53AC" w:rsidRPr="001E3112" w:rsidRDefault="00467DDA" w:rsidP="000B53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B53AC"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3.7)</w:t>
            </w:r>
          </w:p>
        </w:tc>
        <w:tc>
          <w:tcPr>
            <w:tcW w:w="3263" w:type="dxa"/>
          </w:tcPr>
          <w:p w14:paraId="1F26A1D9" w14:textId="73DDBAC8" w:rsidR="000B53AC" w:rsidRPr="001E3112" w:rsidRDefault="00467DDA" w:rsidP="005A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5A652E"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2.0 – 3.9)</w:t>
            </w:r>
          </w:p>
        </w:tc>
        <w:tc>
          <w:tcPr>
            <w:tcW w:w="2302" w:type="dxa"/>
          </w:tcPr>
          <w:p w14:paraId="281BBCF4" w14:textId="4C64A745" w:rsidR="000B53AC" w:rsidRPr="001E3112" w:rsidRDefault="00F66C4D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0.8 (0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</w:tcPr>
          <w:p w14:paraId="4B2C9C2E" w14:textId="4C71EFC3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2.9 – 8.7)</w:t>
            </w:r>
          </w:p>
        </w:tc>
        <w:tc>
          <w:tcPr>
            <w:tcW w:w="2302" w:type="dxa"/>
          </w:tcPr>
          <w:p w14:paraId="09706BC1" w14:textId="66421FE3" w:rsidR="000B53AC" w:rsidRPr="001E3112" w:rsidRDefault="00711B08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53AC" w:rsidRPr="001E3112" w14:paraId="5EC46C11" w14:textId="77777777" w:rsidTr="005B477E">
        <w:trPr>
          <w:trHeight w:val="327"/>
        </w:trPr>
        <w:tc>
          <w:tcPr>
            <w:tcW w:w="2537" w:type="dxa"/>
          </w:tcPr>
          <w:p w14:paraId="625BECD4" w14:textId="77777777" w:rsidR="000B53AC" w:rsidRPr="001E3112" w:rsidRDefault="000B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86" w:type="dxa"/>
          </w:tcPr>
          <w:p w14:paraId="7B997B98" w14:textId="2DA0EAD6" w:rsidR="000B53AC" w:rsidRPr="001E3112" w:rsidRDefault="000B53AC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(11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</w:tcPr>
          <w:p w14:paraId="4A277CB7" w14:textId="77777777" w:rsidR="000B53AC" w:rsidRPr="001E3112" w:rsidRDefault="005A652E" w:rsidP="005A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2 (2.4 – 4.9)</w:t>
            </w:r>
          </w:p>
        </w:tc>
        <w:tc>
          <w:tcPr>
            <w:tcW w:w="2302" w:type="dxa"/>
          </w:tcPr>
          <w:p w14:paraId="67E8541E" w14:textId="77777777" w:rsidR="000B53AC" w:rsidRPr="001E3112" w:rsidRDefault="00F66C4D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0.8 (0.4 – 1.3)</w:t>
            </w:r>
          </w:p>
        </w:tc>
        <w:tc>
          <w:tcPr>
            <w:tcW w:w="2302" w:type="dxa"/>
          </w:tcPr>
          <w:p w14:paraId="56EFE25B" w14:textId="77777777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5.3 (2.6 – 8.3)</w:t>
            </w:r>
          </w:p>
        </w:tc>
        <w:tc>
          <w:tcPr>
            <w:tcW w:w="2302" w:type="dxa"/>
          </w:tcPr>
          <w:p w14:paraId="4BCBA6A2" w14:textId="77777777" w:rsidR="000B53AC" w:rsidRPr="001E3112" w:rsidRDefault="00711B08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9.0 (6.8 – 11.6)</w:t>
            </w:r>
          </w:p>
        </w:tc>
      </w:tr>
      <w:tr w:rsidR="000B53AC" w:rsidRPr="001E3112" w14:paraId="2C913C9E" w14:textId="77777777" w:rsidTr="005B477E">
        <w:trPr>
          <w:trHeight w:val="309"/>
        </w:trPr>
        <w:tc>
          <w:tcPr>
            <w:tcW w:w="2537" w:type="dxa"/>
          </w:tcPr>
          <w:p w14:paraId="3072B280" w14:textId="77777777" w:rsidR="000B53AC" w:rsidRPr="001E3112" w:rsidRDefault="000B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286" w:type="dxa"/>
          </w:tcPr>
          <w:p w14:paraId="3B36A8AD" w14:textId="43C71EF1" w:rsidR="000B53AC" w:rsidRPr="001E3112" w:rsidRDefault="000B53AC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</w:tcPr>
          <w:p w14:paraId="3AF1B5F6" w14:textId="77777777" w:rsidR="000B53AC" w:rsidRPr="001E3112" w:rsidRDefault="005A652E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1 (2.3 – 4.3)</w:t>
            </w:r>
          </w:p>
        </w:tc>
        <w:tc>
          <w:tcPr>
            <w:tcW w:w="2302" w:type="dxa"/>
          </w:tcPr>
          <w:p w14:paraId="65DE7249" w14:textId="77777777" w:rsidR="000B53AC" w:rsidRPr="001E3112" w:rsidRDefault="00F66C4D" w:rsidP="00F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0.8 (0.4 – 1.3)</w:t>
            </w:r>
          </w:p>
        </w:tc>
        <w:tc>
          <w:tcPr>
            <w:tcW w:w="2302" w:type="dxa"/>
          </w:tcPr>
          <w:p w14:paraId="21D34525" w14:textId="77777777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5.5 (2.9 – 8.1)</w:t>
            </w:r>
          </w:p>
        </w:tc>
        <w:tc>
          <w:tcPr>
            <w:tcW w:w="2302" w:type="dxa"/>
          </w:tcPr>
          <w:p w14:paraId="41106220" w14:textId="77777777" w:rsidR="000B53AC" w:rsidRPr="001E3112" w:rsidRDefault="00711B08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9.2 (6.5 – 11.6)</w:t>
            </w:r>
          </w:p>
        </w:tc>
      </w:tr>
      <w:tr w:rsidR="000B53AC" w:rsidRPr="001E3112" w14:paraId="7A9C7016" w14:textId="77777777" w:rsidTr="005B477E">
        <w:trPr>
          <w:trHeight w:val="327"/>
        </w:trPr>
        <w:tc>
          <w:tcPr>
            <w:tcW w:w="2537" w:type="dxa"/>
          </w:tcPr>
          <w:p w14:paraId="5ACF4ED1" w14:textId="77777777" w:rsidR="000B53AC" w:rsidRPr="001E3112" w:rsidRDefault="000B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286" w:type="dxa"/>
          </w:tcPr>
          <w:p w14:paraId="5E0F8476" w14:textId="5A2EC0F5" w:rsidR="000B53AC" w:rsidRPr="001E3112" w:rsidRDefault="000B53AC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24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</w:tcPr>
          <w:p w14:paraId="14598939" w14:textId="77777777" w:rsidR="000B53AC" w:rsidRPr="001E3112" w:rsidRDefault="005A652E" w:rsidP="005A6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7 (2.5 – 5.1)</w:t>
            </w:r>
          </w:p>
        </w:tc>
        <w:tc>
          <w:tcPr>
            <w:tcW w:w="2302" w:type="dxa"/>
          </w:tcPr>
          <w:p w14:paraId="49F207D4" w14:textId="77777777" w:rsidR="000B53AC" w:rsidRPr="001E3112" w:rsidRDefault="00F66C4D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0.8 (0.5 – 1.5)</w:t>
            </w:r>
          </w:p>
        </w:tc>
        <w:tc>
          <w:tcPr>
            <w:tcW w:w="2302" w:type="dxa"/>
          </w:tcPr>
          <w:p w14:paraId="65232BBA" w14:textId="77777777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7 (2.4 – 7.6)</w:t>
            </w:r>
          </w:p>
        </w:tc>
        <w:tc>
          <w:tcPr>
            <w:tcW w:w="2302" w:type="dxa"/>
          </w:tcPr>
          <w:p w14:paraId="11516500" w14:textId="77777777" w:rsidR="000B53AC" w:rsidRPr="001E3112" w:rsidRDefault="00711B08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9.0 (6.4 – 11.6)</w:t>
            </w:r>
          </w:p>
        </w:tc>
      </w:tr>
      <w:tr w:rsidR="000B53AC" w:rsidRPr="001E3112" w14:paraId="1BF0714B" w14:textId="77777777" w:rsidTr="005B477E">
        <w:trPr>
          <w:trHeight w:val="309"/>
        </w:trPr>
        <w:tc>
          <w:tcPr>
            <w:tcW w:w="2537" w:type="dxa"/>
          </w:tcPr>
          <w:p w14:paraId="5E84F9F2" w14:textId="77777777" w:rsidR="000B53AC" w:rsidRPr="001E3112" w:rsidRDefault="000B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286" w:type="dxa"/>
          </w:tcPr>
          <w:p w14:paraId="2E759FCB" w14:textId="4EAD5ACF" w:rsidR="000B53AC" w:rsidRPr="001E3112" w:rsidRDefault="000B53AC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6 (2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</w:tcPr>
          <w:p w14:paraId="717FF148" w14:textId="77777777" w:rsidR="000B53AC" w:rsidRPr="001E3112" w:rsidRDefault="00F66C4D" w:rsidP="00F66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6 (2.7 – 4.8)</w:t>
            </w:r>
          </w:p>
        </w:tc>
        <w:tc>
          <w:tcPr>
            <w:tcW w:w="2302" w:type="dxa"/>
          </w:tcPr>
          <w:p w14:paraId="54583C62" w14:textId="77777777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.0 (0.4 – 1.8)</w:t>
            </w:r>
          </w:p>
        </w:tc>
        <w:tc>
          <w:tcPr>
            <w:tcW w:w="2302" w:type="dxa"/>
          </w:tcPr>
          <w:p w14:paraId="581164BA" w14:textId="77777777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6 (2.6 – 6.0)</w:t>
            </w:r>
          </w:p>
        </w:tc>
        <w:tc>
          <w:tcPr>
            <w:tcW w:w="2302" w:type="dxa"/>
          </w:tcPr>
          <w:p w14:paraId="2E520757" w14:textId="77777777" w:rsidR="000B53AC" w:rsidRPr="001E3112" w:rsidRDefault="00711B08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8.0 (6.4 – 11.0</w:t>
            </w:r>
          </w:p>
        </w:tc>
      </w:tr>
      <w:tr w:rsidR="000B53AC" w:rsidRPr="001E3112" w14:paraId="7CB2ED33" w14:textId="77777777" w:rsidTr="005B477E">
        <w:trPr>
          <w:trHeight w:val="327"/>
        </w:trPr>
        <w:tc>
          <w:tcPr>
            <w:tcW w:w="2537" w:type="dxa"/>
          </w:tcPr>
          <w:p w14:paraId="7237182B" w14:textId="77777777" w:rsidR="000B53AC" w:rsidRPr="001E3112" w:rsidRDefault="000B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Population/database</w:t>
            </w:r>
          </w:p>
        </w:tc>
        <w:tc>
          <w:tcPr>
            <w:tcW w:w="1286" w:type="dxa"/>
          </w:tcPr>
          <w:p w14:paraId="46A7263A" w14:textId="6B818EF0" w:rsidR="000B53AC" w:rsidRPr="001E3112" w:rsidRDefault="000B53AC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41 (8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</w:tcPr>
          <w:p w14:paraId="15725B9C" w14:textId="77777777" w:rsidR="000B53AC" w:rsidRPr="001E3112" w:rsidRDefault="005A652E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3 (2.4 – 4.4)</w:t>
            </w:r>
          </w:p>
        </w:tc>
        <w:tc>
          <w:tcPr>
            <w:tcW w:w="2302" w:type="dxa"/>
          </w:tcPr>
          <w:p w14:paraId="5F312FA9" w14:textId="77777777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.0 (0.5 – 1.8)</w:t>
            </w:r>
          </w:p>
        </w:tc>
        <w:tc>
          <w:tcPr>
            <w:tcW w:w="2302" w:type="dxa"/>
          </w:tcPr>
          <w:p w14:paraId="7CFE44E0" w14:textId="77777777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4.8 (2.7 – 7.5)</w:t>
            </w:r>
          </w:p>
        </w:tc>
        <w:tc>
          <w:tcPr>
            <w:tcW w:w="2302" w:type="dxa"/>
          </w:tcPr>
          <w:p w14:paraId="41A54773" w14:textId="77777777" w:rsidR="000B53AC" w:rsidRPr="001E3112" w:rsidRDefault="00711B08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8.8 (6.7 – 10.9)</w:t>
            </w:r>
          </w:p>
        </w:tc>
      </w:tr>
      <w:tr w:rsidR="000B53AC" w:rsidRPr="001E3112" w14:paraId="3EA434A1" w14:textId="77777777" w:rsidTr="005B477E">
        <w:trPr>
          <w:trHeight w:val="327"/>
        </w:trPr>
        <w:tc>
          <w:tcPr>
            <w:tcW w:w="2537" w:type="dxa"/>
          </w:tcPr>
          <w:p w14:paraId="7742C957" w14:textId="77777777" w:rsidR="000B53AC" w:rsidRPr="001E3112" w:rsidRDefault="000B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Animal/Experimental</w:t>
            </w:r>
          </w:p>
        </w:tc>
        <w:tc>
          <w:tcPr>
            <w:tcW w:w="1286" w:type="dxa"/>
          </w:tcPr>
          <w:p w14:paraId="58330CB5" w14:textId="645581ED" w:rsidR="000B53AC" w:rsidRPr="001E3112" w:rsidRDefault="000B53AC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12.3)</w:t>
            </w:r>
          </w:p>
        </w:tc>
        <w:tc>
          <w:tcPr>
            <w:tcW w:w="3263" w:type="dxa"/>
          </w:tcPr>
          <w:p w14:paraId="397B7091" w14:textId="77777777" w:rsidR="000B53AC" w:rsidRPr="001E3112" w:rsidRDefault="005A652E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3.5 (2.4 </w:t>
            </w:r>
            <w:r w:rsidR="00F66C4D" w:rsidRPr="001E311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C4D" w:rsidRPr="001E311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</w:tcPr>
          <w:p w14:paraId="4F9A4B55" w14:textId="77777777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0.9 (0.6 – 1.5)</w:t>
            </w:r>
          </w:p>
        </w:tc>
        <w:tc>
          <w:tcPr>
            <w:tcW w:w="2302" w:type="dxa"/>
          </w:tcPr>
          <w:p w14:paraId="6D48E1DB" w14:textId="77777777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3 (2.2 – 6.8)</w:t>
            </w:r>
          </w:p>
        </w:tc>
        <w:tc>
          <w:tcPr>
            <w:tcW w:w="2302" w:type="dxa"/>
          </w:tcPr>
          <w:p w14:paraId="200D7091" w14:textId="77777777" w:rsidR="000B53AC" w:rsidRPr="001E3112" w:rsidRDefault="00711B08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8.1 (5.8 – 11.1)</w:t>
            </w:r>
          </w:p>
        </w:tc>
      </w:tr>
      <w:tr w:rsidR="000B53AC" w:rsidRPr="001E3112" w14:paraId="6B935489" w14:textId="77777777" w:rsidTr="005B477E">
        <w:trPr>
          <w:trHeight w:val="327"/>
        </w:trPr>
        <w:tc>
          <w:tcPr>
            <w:tcW w:w="2537" w:type="dxa"/>
          </w:tcPr>
          <w:p w14:paraId="3C83E90B" w14:textId="77777777" w:rsidR="000B53AC" w:rsidRPr="001E3112" w:rsidRDefault="000B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Case-series</w:t>
            </w:r>
          </w:p>
        </w:tc>
        <w:tc>
          <w:tcPr>
            <w:tcW w:w="1286" w:type="dxa"/>
          </w:tcPr>
          <w:p w14:paraId="2B901BB2" w14:textId="3F663AF0" w:rsidR="000B53AC" w:rsidRPr="001E3112" w:rsidRDefault="000B53AC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1.1)</w:t>
            </w:r>
          </w:p>
        </w:tc>
        <w:tc>
          <w:tcPr>
            <w:tcW w:w="3263" w:type="dxa"/>
          </w:tcPr>
          <w:p w14:paraId="52834731" w14:textId="5A80FCA2" w:rsidR="000B53AC" w:rsidRPr="001E3112" w:rsidRDefault="005A652E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</w:tcPr>
          <w:p w14:paraId="114F003D" w14:textId="4B61C9AF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0.4 (0.3 – 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</w:tcPr>
          <w:p w14:paraId="1EC8EB0B" w14:textId="02579BDE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– 4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</w:tcPr>
          <w:p w14:paraId="1CEDD865" w14:textId="788B6430" w:rsidR="000B53AC" w:rsidRPr="001E3112" w:rsidRDefault="00467DDA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711B08"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11B08"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– 13.1)</w:t>
            </w:r>
          </w:p>
        </w:tc>
      </w:tr>
      <w:tr w:rsidR="000B53AC" w:rsidRPr="001E3112" w14:paraId="4F3F894E" w14:textId="77777777" w:rsidTr="005B477E">
        <w:trPr>
          <w:trHeight w:val="327"/>
        </w:trPr>
        <w:tc>
          <w:tcPr>
            <w:tcW w:w="2537" w:type="dxa"/>
            <w:tcBorders>
              <w:bottom w:val="single" w:sz="4" w:space="0" w:color="auto"/>
            </w:tcBorders>
          </w:tcPr>
          <w:p w14:paraId="0E1EEE4E" w14:textId="77777777" w:rsidR="000B53AC" w:rsidRPr="001E3112" w:rsidRDefault="000B5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53A8D46A" w14:textId="77777777" w:rsidR="000B53AC" w:rsidRPr="001E3112" w:rsidRDefault="000B53AC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0 (0.6)</w:t>
            </w:r>
          </w:p>
        </w:tc>
        <w:tc>
          <w:tcPr>
            <w:tcW w:w="3263" w:type="dxa"/>
            <w:tcBorders>
              <w:bottom w:val="single" w:sz="4" w:space="0" w:color="auto"/>
            </w:tcBorders>
          </w:tcPr>
          <w:p w14:paraId="0EE9DB8D" w14:textId="77777777" w:rsidR="000B53AC" w:rsidRPr="001E3112" w:rsidRDefault="00F66C4D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5 (3.0 – 4.1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C98590F" w14:textId="77777777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.2 (0.9 – 2.2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B9D6E10" w14:textId="77777777" w:rsidR="000B53AC" w:rsidRPr="001E3112" w:rsidRDefault="007E3D84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6.3 (4.1 – 7.0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1943EF2" w14:textId="77777777" w:rsidR="000B53AC" w:rsidRPr="001E3112" w:rsidRDefault="00711B08" w:rsidP="00956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9.8 (9.0 – 10.1)</w:t>
            </w:r>
          </w:p>
        </w:tc>
      </w:tr>
      <w:tr w:rsidR="001D3380" w:rsidRPr="00FC2FB9" w14:paraId="49E009A9" w14:textId="77777777" w:rsidTr="005B477E">
        <w:trPr>
          <w:trHeight w:val="309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53834270" w14:textId="77777777" w:rsidR="001D3380" w:rsidRPr="001E3112" w:rsidRDefault="001D3380" w:rsidP="001D33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</w:rPr>
              <w:t>2019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6D989901" w14:textId="242B35E9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14:paraId="12329ECC" w14:textId="28BFEDCF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T in months 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3B02AD16" w14:textId="70268022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P in months </w:t>
            </w:r>
            <w:r w:rsidR="000A7892"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70B6E893" w14:textId="7D3EB1C8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T in months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34054976" w14:textId="693736F2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T in months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</w:tr>
      <w:tr w:rsidR="001D3380" w:rsidRPr="001E3112" w14:paraId="0FBDAE69" w14:textId="77777777" w:rsidTr="005B477E">
        <w:trPr>
          <w:trHeight w:val="309"/>
        </w:trPr>
        <w:tc>
          <w:tcPr>
            <w:tcW w:w="2537" w:type="dxa"/>
            <w:tcBorders>
              <w:top w:val="single" w:sz="4" w:space="0" w:color="auto"/>
            </w:tcBorders>
          </w:tcPr>
          <w:p w14:paraId="32DF7169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410E9AE4" w14:textId="168F6E1D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6.6)</w:t>
            </w:r>
          </w:p>
        </w:tc>
        <w:tc>
          <w:tcPr>
            <w:tcW w:w="3263" w:type="dxa"/>
            <w:tcBorders>
              <w:top w:val="single" w:sz="4" w:space="0" w:color="auto"/>
            </w:tcBorders>
          </w:tcPr>
          <w:p w14:paraId="6858FD2F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0 (2.0 – 4.9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8F5E48B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.2 (0.5 – 1.9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C4D749F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4 (2.6 – 6.1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527FE694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7.6 (6.0 – 9.5)</w:t>
            </w:r>
          </w:p>
        </w:tc>
      </w:tr>
      <w:tr w:rsidR="001D3380" w:rsidRPr="001E3112" w14:paraId="536CDDAB" w14:textId="77777777" w:rsidTr="005B477E">
        <w:trPr>
          <w:trHeight w:val="327"/>
        </w:trPr>
        <w:tc>
          <w:tcPr>
            <w:tcW w:w="2537" w:type="dxa"/>
          </w:tcPr>
          <w:p w14:paraId="7AD8A22C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Randomized Trial</w:t>
            </w:r>
          </w:p>
        </w:tc>
        <w:tc>
          <w:tcPr>
            <w:tcW w:w="1286" w:type="dxa"/>
          </w:tcPr>
          <w:p w14:paraId="63D25C61" w14:textId="292F8CD8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</w:tcPr>
          <w:p w14:paraId="182EF2BF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1 (2.6 – 4.2)</w:t>
            </w:r>
          </w:p>
        </w:tc>
        <w:tc>
          <w:tcPr>
            <w:tcW w:w="2302" w:type="dxa"/>
          </w:tcPr>
          <w:p w14:paraId="5C234661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.2 (0.6 – 1.7)</w:t>
            </w:r>
          </w:p>
        </w:tc>
        <w:tc>
          <w:tcPr>
            <w:tcW w:w="2302" w:type="dxa"/>
          </w:tcPr>
          <w:p w14:paraId="504FCB88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5 (2.4 – 5.1)</w:t>
            </w:r>
          </w:p>
        </w:tc>
        <w:tc>
          <w:tcPr>
            <w:tcW w:w="2302" w:type="dxa"/>
          </w:tcPr>
          <w:p w14:paraId="20400783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6.8  (5.7 – 10.6)</w:t>
            </w:r>
          </w:p>
        </w:tc>
      </w:tr>
      <w:tr w:rsidR="001D3380" w:rsidRPr="001E3112" w14:paraId="2A8E3043" w14:textId="77777777" w:rsidTr="005B477E">
        <w:trPr>
          <w:trHeight w:val="309"/>
        </w:trPr>
        <w:tc>
          <w:tcPr>
            <w:tcW w:w="2537" w:type="dxa"/>
          </w:tcPr>
          <w:p w14:paraId="1280C1FD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86" w:type="dxa"/>
          </w:tcPr>
          <w:p w14:paraId="709ECAB8" w14:textId="12C98BEE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</w:tcPr>
          <w:p w14:paraId="16D3DD72" w14:textId="5909E494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2 (2.2 – 3.</w:t>
            </w:r>
            <w:r w:rsidR="00F274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</w:tcPr>
          <w:p w14:paraId="58E327C5" w14:textId="7DCE6628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274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0.4 – 1.</w:t>
            </w:r>
            <w:r w:rsidR="00F274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</w:tcPr>
          <w:p w14:paraId="1D7983BD" w14:textId="6BE5B17C" w:rsidR="001D3380" w:rsidRPr="001E3112" w:rsidRDefault="00F2748C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D3380" w:rsidRPr="001E31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D3380"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3380"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– 8.5)</w:t>
            </w:r>
          </w:p>
        </w:tc>
        <w:tc>
          <w:tcPr>
            <w:tcW w:w="2302" w:type="dxa"/>
          </w:tcPr>
          <w:p w14:paraId="59BFB4F6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9.6 (6.1 – 11.9)</w:t>
            </w:r>
          </w:p>
        </w:tc>
      </w:tr>
      <w:tr w:rsidR="001D3380" w:rsidRPr="001E3112" w14:paraId="2DB29326" w14:textId="77777777" w:rsidTr="005B477E">
        <w:trPr>
          <w:trHeight w:val="327"/>
        </w:trPr>
        <w:tc>
          <w:tcPr>
            <w:tcW w:w="2537" w:type="dxa"/>
          </w:tcPr>
          <w:p w14:paraId="2BDE4D96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286" w:type="dxa"/>
          </w:tcPr>
          <w:p w14:paraId="0A5345C4" w14:textId="7B5FD4DC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</w:tcPr>
          <w:p w14:paraId="37A8349D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5 (2.4 – 4.8)</w:t>
            </w:r>
          </w:p>
        </w:tc>
        <w:tc>
          <w:tcPr>
            <w:tcW w:w="2302" w:type="dxa"/>
          </w:tcPr>
          <w:p w14:paraId="4AF73EA8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0.9 (0.4 – 1.4)</w:t>
            </w:r>
          </w:p>
        </w:tc>
        <w:tc>
          <w:tcPr>
            <w:tcW w:w="2302" w:type="dxa"/>
          </w:tcPr>
          <w:p w14:paraId="0A2B81C9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9 (2.7 – 8.4)</w:t>
            </w:r>
          </w:p>
        </w:tc>
        <w:tc>
          <w:tcPr>
            <w:tcW w:w="2302" w:type="dxa"/>
          </w:tcPr>
          <w:p w14:paraId="421EABD3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8.6 (6.3 – 11.2)</w:t>
            </w:r>
          </w:p>
        </w:tc>
      </w:tr>
      <w:tr w:rsidR="001D3380" w:rsidRPr="001E3112" w14:paraId="21C94F34" w14:textId="77777777" w:rsidTr="005B477E">
        <w:trPr>
          <w:trHeight w:val="309"/>
        </w:trPr>
        <w:tc>
          <w:tcPr>
            <w:tcW w:w="2537" w:type="dxa"/>
          </w:tcPr>
          <w:p w14:paraId="36C3D5F2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286" w:type="dxa"/>
          </w:tcPr>
          <w:p w14:paraId="11F38726" w14:textId="15A9DCB8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27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</w:tcPr>
          <w:p w14:paraId="4694754D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7 (2.5 – 5.5)</w:t>
            </w:r>
          </w:p>
        </w:tc>
        <w:tc>
          <w:tcPr>
            <w:tcW w:w="2302" w:type="dxa"/>
          </w:tcPr>
          <w:p w14:paraId="4864E32A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.0 (0.4 – 1.7)</w:t>
            </w:r>
          </w:p>
        </w:tc>
        <w:tc>
          <w:tcPr>
            <w:tcW w:w="2302" w:type="dxa"/>
          </w:tcPr>
          <w:p w14:paraId="616B9414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1 (2.4 – 4.9)</w:t>
            </w:r>
          </w:p>
        </w:tc>
        <w:tc>
          <w:tcPr>
            <w:tcW w:w="2302" w:type="dxa"/>
          </w:tcPr>
          <w:p w14:paraId="771CAA97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8.1 (6.0 – 10.6)</w:t>
            </w:r>
          </w:p>
        </w:tc>
      </w:tr>
      <w:tr w:rsidR="001D3380" w:rsidRPr="001E3112" w14:paraId="76766E52" w14:textId="77777777" w:rsidTr="005B477E">
        <w:trPr>
          <w:trHeight w:val="327"/>
        </w:trPr>
        <w:tc>
          <w:tcPr>
            <w:tcW w:w="2537" w:type="dxa"/>
          </w:tcPr>
          <w:p w14:paraId="42F04A8B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286" w:type="dxa"/>
          </w:tcPr>
          <w:p w14:paraId="1768895F" w14:textId="02F64DCC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467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</w:tcPr>
          <w:p w14:paraId="206AB0F2" w14:textId="3E134B40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7 (3.2 – 5.</w:t>
            </w:r>
            <w:r w:rsidR="00F274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</w:tcPr>
          <w:p w14:paraId="3812E691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.0 (0.4 – 1.8)</w:t>
            </w:r>
          </w:p>
        </w:tc>
        <w:tc>
          <w:tcPr>
            <w:tcW w:w="2302" w:type="dxa"/>
          </w:tcPr>
          <w:p w14:paraId="48241A6C" w14:textId="053A9C50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2.8 (2.3 – 4.</w:t>
            </w:r>
            <w:r w:rsidR="00F274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</w:tcPr>
          <w:p w14:paraId="2C168198" w14:textId="5897EAF4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F27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F27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0.</w:t>
            </w:r>
            <w:r w:rsidR="00F274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D3380" w:rsidRPr="001E3112" w14:paraId="7E334BC8" w14:textId="77777777" w:rsidTr="005B477E">
        <w:trPr>
          <w:trHeight w:val="327"/>
        </w:trPr>
        <w:tc>
          <w:tcPr>
            <w:tcW w:w="2537" w:type="dxa"/>
          </w:tcPr>
          <w:p w14:paraId="38733248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/database</w:t>
            </w:r>
          </w:p>
        </w:tc>
        <w:tc>
          <w:tcPr>
            <w:tcW w:w="1286" w:type="dxa"/>
          </w:tcPr>
          <w:p w14:paraId="365CBC9D" w14:textId="571D674F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67D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7)</w:t>
            </w:r>
          </w:p>
        </w:tc>
        <w:tc>
          <w:tcPr>
            <w:tcW w:w="3263" w:type="dxa"/>
          </w:tcPr>
          <w:p w14:paraId="1EBC9F51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1.9 – 4.1)</w:t>
            </w:r>
          </w:p>
        </w:tc>
        <w:tc>
          <w:tcPr>
            <w:tcW w:w="2302" w:type="dxa"/>
          </w:tcPr>
          <w:p w14:paraId="45389674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5 – 1.5)</w:t>
            </w:r>
          </w:p>
        </w:tc>
        <w:tc>
          <w:tcPr>
            <w:tcW w:w="2302" w:type="dxa"/>
          </w:tcPr>
          <w:p w14:paraId="26F0CA8A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2.8 – 7.8)</w:t>
            </w:r>
          </w:p>
        </w:tc>
        <w:tc>
          <w:tcPr>
            <w:tcW w:w="2302" w:type="dxa"/>
          </w:tcPr>
          <w:p w14:paraId="7E96E745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 (6.5 – 10.6)</w:t>
            </w:r>
          </w:p>
        </w:tc>
      </w:tr>
      <w:tr w:rsidR="001D3380" w:rsidRPr="001E3112" w14:paraId="306E7484" w14:textId="77777777" w:rsidTr="005B477E">
        <w:trPr>
          <w:trHeight w:val="309"/>
        </w:trPr>
        <w:tc>
          <w:tcPr>
            <w:tcW w:w="2537" w:type="dxa"/>
          </w:tcPr>
          <w:p w14:paraId="10EF3278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/Experimental</w:t>
            </w:r>
          </w:p>
        </w:tc>
        <w:tc>
          <w:tcPr>
            <w:tcW w:w="1286" w:type="dxa"/>
          </w:tcPr>
          <w:p w14:paraId="436FCDFB" w14:textId="12CFFDFF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467D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.</w:t>
            </w:r>
            <w:r w:rsidR="00467D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3" w:type="dxa"/>
          </w:tcPr>
          <w:p w14:paraId="333DEC5A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1.8 – 4.0)</w:t>
            </w:r>
          </w:p>
        </w:tc>
        <w:tc>
          <w:tcPr>
            <w:tcW w:w="2302" w:type="dxa"/>
          </w:tcPr>
          <w:p w14:paraId="69A10E30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8 – 1.7)</w:t>
            </w:r>
          </w:p>
        </w:tc>
        <w:tc>
          <w:tcPr>
            <w:tcW w:w="2302" w:type="dxa"/>
          </w:tcPr>
          <w:p w14:paraId="62AA2AF1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2.1 – 3.6)</w:t>
            </w:r>
          </w:p>
        </w:tc>
        <w:tc>
          <w:tcPr>
            <w:tcW w:w="2302" w:type="dxa"/>
          </w:tcPr>
          <w:p w14:paraId="353E41C8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4.4 – 7.2)</w:t>
            </w:r>
          </w:p>
        </w:tc>
      </w:tr>
      <w:tr w:rsidR="001D3380" w:rsidRPr="001E3112" w14:paraId="2653D59E" w14:textId="77777777" w:rsidTr="005B477E">
        <w:trPr>
          <w:trHeight w:val="309"/>
        </w:trPr>
        <w:tc>
          <w:tcPr>
            <w:tcW w:w="2537" w:type="dxa"/>
          </w:tcPr>
          <w:p w14:paraId="1878C425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-series</w:t>
            </w:r>
          </w:p>
        </w:tc>
        <w:tc>
          <w:tcPr>
            <w:tcW w:w="1286" w:type="dxa"/>
          </w:tcPr>
          <w:p w14:paraId="6C099143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3.0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</w:tcPr>
          <w:p w14:paraId="46169EAA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4.0 (3.2 – 6.4)</w:t>
            </w:r>
          </w:p>
        </w:tc>
        <w:tc>
          <w:tcPr>
            <w:tcW w:w="2302" w:type="dxa"/>
          </w:tcPr>
          <w:p w14:paraId="6CD1CC2D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0.4 (0.3 – 1.5)</w:t>
            </w:r>
          </w:p>
        </w:tc>
        <w:tc>
          <w:tcPr>
            <w:tcW w:w="2302" w:type="dxa"/>
          </w:tcPr>
          <w:p w14:paraId="4792D42E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5 (2.4 – 7.3)</w:t>
            </w:r>
          </w:p>
        </w:tc>
        <w:tc>
          <w:tcPr>
            <w:tcW w:w="2302" w:type="dxa"/>
          </w:tcPr>
          <w:p w14:paraId="66E2D009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9.4 (7.2 – 11.9)</w:t>
            </w:r>
          </w:p>
        </w:tc>
      </w:tr>
      <w:tr w:rsidR="001D3380" w:rsidRPr="001E3112" w14:paraId="4E24AAB5" w14:textId="77777777" w:rsidTr="005B477E">
        <w:trPr>
          <w:trHeight w:val="309"/>
        </w:trPr>
        <w:tc>
          <w:tcPr>
            <w:tcW w:w="2537" w:type="dxa"/>
            <w:tcBorders>
              <w:bottom w:val="single" w:sz="4" w:space="0" w:color="auto"/>
            </w:tcBorders>
          </w:tcPr>
          <w:p w14:paraId="7936DAE6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487894DA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5 (1.2)</w:t>
            </w:r>
          </w:p>
        </w:tc>
        <w:tc>
          <w:tcPr>
            <w:tcW w:w="3263" w:type="dxa"/>
            <w:tcBorders>
              <w:bottom w:val="single" w:sz="4" w:space="0" w:color="auto"/>
            </w:tcBorders>
          </w:tcPr>
          <w:p w14:paraId="54F34D3B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2.8 (2.3 – 4.3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4E6A8B4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.0 (0.6 – 1.7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FE2B3D1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4 (2.4 – 6.4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7193C21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7.3 (5.6 – 11.6)</w:t>
            </w:r>
          </w:p>
        </w:tc>
      </w:tr>
    </w:tbl>
    <w:p w14:paraId="6FB5D118" w14:textId="77777777" w:rsidR="003C0E6E" w:rsidRPr="001E3112" w:rsidRDefault="003C0E6E">
      <w:pPr>
        <w:rPr>
          <w:rFonts w:ascii="Times New Roman" w:hAnsi="Times New Roman" w:cs="Times New Roman"/>
          <w:sz w:val="24"/>
          <w:szCs w:val="24"/>
        </w:rPr>
      </w:pPr>
    </w:p>
    <w:p w14:paraId="2D2382C7" w14:textId="504FD403" w:rsidR="005B477E" w:rsidRPr="001E3112" w:rsidRDefault="009562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3112">
        <w:rPr>
          <w:rFonts w:ascii="Times New Roman" w:hAnsi="Times New Roman" w:cs="Times New Roman"/>
          <w:sz w:val="24"/>
          <w:szCs w:val="24"/>
          <w:lang w:val="en-US"/>
        </w:rPr>
        <w:t>IQR: interquartile range;</w:t>
      </w:r>
      <w:r w:rsidR="00CB76ED" w:rsidRPr="001E31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291B342" w14:textId="77777777" w:rsidR="00CB76ED" w:rsidRPr="001E3112" w:rsidRDefault="00CB76ED" w:rsidP="00BF5D1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5CC5EA" w14:textId="7CDC82C5" w:rsidR="00BF5D11" w:rsidRPr="001E3112" w:rsidRDefault="00BF5D11" w:rsidP="00BF5D1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3112">
        <w:rPr>
          <w:rFonts w:ascii="Times New Roman" w:hAnsi="Times New Roman" w:cs="Times New Roman"/>
          <w:b/>
          <w:sz w:val="24"/>
          <w:szCs w:val="24"/>
          <w:lang w:val="en-US"/>
        </w:rPr>
        <w:t>Supplementary Table S2.</w:t>
      </w:r>
      <w:r w:rsidRPr="001E31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3112">
        <w:rPr>
          <w:rFonts w:ascii="Times New Roman" w:hAnsi="Times New Roman" w:cs="Times New Roman"/>
          <w:b/>
          <w:sz w:val="24"/>
          <w:szCs w:val="24"/>
          <w:lang w:val="en-US"/>
        </w:rPr>
        <w:t>Acceptance and publication times by year and author affili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286"/>
        <w:gridCol w:w="3263"/>
        <w:gridCol w:w="2302"/>
        <w:gridCol w:w="2302"/>
        <w:gridCol w:w="2302"/>
      </w:tblGrid>
      <w:tr w:rsidR="005B477E" w:rsidRPr="00FC2FB9" w14:paraId="3FDFEEA1" w14:textId="77777777" w:rsidTr="0028301B">
        <w:trPr>
          <w:trHeight w:val="327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70216FA2" w14:textId="77777777" w:rsidR="005B477E" w:rsidRPr="001E3112" w:rsidRDefault="005B477E" w:rsidP="002830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</w:rPr>
              <w:t>2021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4DC47A95" w14:textId="77777777" w:rsidR="005B477E" w:rsidRPr="001E3112" w:rsidRDefault="005B477E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14:paraId="059F9327" w14:textId="79F85181" w:rsidR="005B477E" w:rsidRPr="001E3112" w:rsidRDefault="005B477E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="00F274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ceptance 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="00F274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e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months 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55DCFDA8" w14:textId="7958B326" w:rsidR="005B477E" w:rsidRPr="001E3112" w:rsidRDefault="005B477E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="00F274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line 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F274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blication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months</w:t>
            </w:r>
            <w:r w:rsidR="000A7892"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19FC029B" w14:textId="77777777" w:rsidR="005B477E" w:rsidRPr="001E3112" w:rsidRDefault="005B477E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T in months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73FCAF59" w14:textId="77777777" w:rsidR="005B477E" w:rsidRPr="001E3112" w:rsidRDefault="005B477E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T in months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</w:tr>
      <w:tr w:rsidR="006312A2" w:rsidRPr="001E3112" w14:paraId="52DF58FD" w14:textId="77777777" w:rsidTr="006312A2">
        <w:trPr>
          <w:trHeight w:val="327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5A3309E6" w14:textId="4F4174A9" w:rsidR="006312A2" w:rsidRPr="001E3112" w:rsidRDefault="006312A2" w:rsidP="002830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</w:rPr>
              <w:t>COVID-19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730FB32A" w14:textId="77777777" w:rsidR="006312A2" w:rsidRPr="001E3112" w:rsidRDefault="006312A2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14:paraId="3C5940B4" w14:textId="77777777" w:rsidR="006312A2" w:rsidRPr="001E3112" w:rsidRDefault="006312A2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47140957" w14:textId="77777777" w:rsidR="006312A2" w:rsidRPr="001E3112" w:rsidRDefault="006312A2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66B7212D" w14:textId="77777777" w:rsidR="006312A2" w:rsidRPr="001E3112" w:rsidRDefault="006312A2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1A809BA2" w14:textId="77777777" w:rsidR="006312A2" w:rsidRPr="001E3112" w:rsidRDefault="006312A2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312A2" w:rsidRPr="001E3112" w14:paraId="55DFFE34" w14:textId="77777777" w:rsidTr="006312A2">
        <w:trPr>
          <w:trHeight w:val="327"/>
        </w:trPr>
        <w:tc>
          <w:tcPr>
            <w:tcW w:w="2537" w:type="dxa"/>
            <w:tcBorders>
              <w:top w:val="single" w:sz="4" w:space="0" w:color="auto"/>
            </w:tcBorders>
          </w:tcPr>
          <w:p w14:paraId="51352088" w14:textId="28981770" w:rsidR="006312A2" w:rsidRPr="001E3112" w:rsidRDefault="006312A2" w:rsidP="0028301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7E2DD699" w14:textId="21854FA8" w:rsidR="006312A2" w:rsidRPr="001E3112" w:rsidRDefault="00503158" w:rsidP="002830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F274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3263" w:type="dxa"/>
            <w:tcBorders>
              <w:top w:val="single" w:sz="4" w:space="0" w:color="auto"/>
            </w:tcBorders>
          </w:tcPr>
          <w:p w14:paraId="3F8E9994" w14:textId="124DAE56" w:rsidR="006312A2" w:rsidRPr="001E3112" w:rsidRDefault="00CC4E5D" w:rsidP="002830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9 (</w:t>
            </w:r>
            <w:r w:rsidR="00525BB4"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</w:t>
            </w:r>
            <w:r w:rsidR="00F274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="00525BB4"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– 5.5</w:t>
            </w:r>
            <w:r w:rsidR="00210CE4"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  <w:r w:rsidR="004D54BD"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5CA68F1E" w14:textId="4925C599" w:rsidR="006312A2" w:rsidRPr="001E3112" w:rsidRDefault="000F6447" w:rsidP="002830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 (0.</w:t>
            </w:r>
            <w:r w:rsidR="00F274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– 1.6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CCD4F41" w14:textId="491A6CCD" w:rsidR="006312A2" w:rsidRPr="001E3112" w:rsidRDefault="000F6447" w:rsidP="002830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 (2.4 – 5.</w:t>
            </w:r>
            <w:r w:rsidR="00F274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6B667D40" w14:textId="6E3037EE" w:rsidR="006312A2" w:rsidRPr="001E3112" w:rsidRDefault="000F6447" w:rsidP="002830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</w:t>
            </w:r>
            <w:r w:rsidR="00F274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6.</w:t>
            </w:r>
            <w:r w:rsidR="00F274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– 10.1)</w:t>
            </w:r>
          </w:p>
        </w:tc>
      </w:tr>
      <w:tr w:rsidR="006312A2" w:rsidRPr="001E3112" w14:paraId="611385C3" w14:textId="77777777" w:rsidTr="006312A2">
        <w:trPr>
          <w:trHeight w:val="327"/>
        </w:trPr>
        <w:tc>
          <w:tcPr>
            <w:tcW w:w="2537" w:type="dxa"/>
            <w:tcBorders>
              <w:bottom w:val="single" w:sz="4" w:space="0" w:color="auto"/>
            </w:tcBorders>
          </w:tcPr>
          <w:p w14:paraId="1A8A0502" w14:textId="2AFA255D" w:rsidR="006312A2" w:rsidRPr="001E3112" w:rsidRDefault="006312A2" w:rsidP="0028301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BEEE655" w14:textId="4ADE8CDD" w:rsidR="006312A2" w:rsidRPr="001E3112" w:rsidRDefault="00503158" w:rsidP="002830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  <w:r w:rsidR="00F274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3263" w:type="dxa"/>
            <w:tcBorders>
              <w:bottom w:val="single" w:sz="4" w:space="0" w:color="auto"/>
            </w:tcBorders>
          </w:tcPr>
          <w:p w14:paraId="57072517" w14:textId="42BE988A" w:rsidR="006312A2" w:rsidRPr="001E3112" w:rsidRDefault="00E43E7B" w:rsidP="002830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3 (2.4 – 4.7)</w:t>
            </w:r>
            <w:r w:rsidR="004D54BD"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826D7DE" w14:textId="56CEC73C" w:rsidR="006312A2" w:rsidRPr="001E3112" w:rsidRDefault="00E43E7B" w:rsidP="002830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 (</w:t>
            </w:r>
            <w:r w:rsidR="00CC4E5D"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 – 1.</w:t>
            </w:r>
            <w:r w:rsidR="00F274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5344ACD" w14:textId="55BE378A" w:rsidR="006312A2" w:rsidRPr="001E3112" w:rsidRDefault="00CC4E5D" w:rsidP="002830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4 (2.5 – 7.</w:t>
            </w:r>
            <w:r w:rsidR="00F274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  <w:r w:rsidR="00E43E7B"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2264436" w14:textId="7D6594CD" w:rsidR="006312A2" w:rsidRPr="001E3112" w:rsidRDefault="00CC4E5D" w:rsidP="002830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0 (6.</w:t>
            </w:r>
            <w:r w:rsidR="00F274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1E311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– 11.4)</w:t>
            </w:r>
          </w:p>
        </w:tc>
      </w:tr>
      <w:tr w:rsidR="006312A2" w:rsidRPr="001E3112" w14:paraId="2BA99B5C" w14:textId="77777777" w:rsidTr="0028301B">
        <w:trPr>
          <w:trHeight w:val="327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10E6522E" w14:textId="43F71DB5" w:rsidR="006312A2" w:rsidRPr="001E3112" w:rsidRDefault="006312A2" w:rsidP="002830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stitutio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6EEB5D3D" w14:textId="77777777" w:rsidR="006312A2" w:rsidRPr="001E3112" w:rsidRDefault="006312A2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14:paraId="5664E5A5" w14:textId="77777777" w:rsidR="006312A2" w:rsidRPr="001E3112" w:rsidRDefault="006312A2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77CAC7C6" w14:textId="77777777" w:rsidR="006312A2" w:rsidRPr="001E3112" w:rsidRDefault="006312A2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395EF928" w14:textId="77777777" w:rsidR="006312A2" w:rsidRPr="001E3112" w:rsidRDefault="006312A2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0B8941AF" w14:textId="77777777" w:rsidR="006312A2" w:rsidRPr="001E3112" w:rsidRDefault="006312A2" w:rsidP="002830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B477E" w:rsidRPr="001E3112" w14:paraId="393394D8" w14:textId="77777777" w:rsidTr="0028301B">
        <w:trPr>
          <w:trHeight w:val="327"/>
        </w:trPr>
        <w:tc>
          <w:tcPr>
            <w:tcW w:w="2537" w:type="dxa"/>
            <w:tcBorders>
              <w:top w:val="single" w:sz="4" w:space="0" w:color="auto"/>
            </w:tcBorders>
          </w:tcPr>
          <w:p w14:paraId="0CD275BA" w14:textId="77777777" w:rsidR="005B477E" w:rsidRPr="001E3112" w:rsidRDefault="005B477E" w:rsidP="005B47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 institution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00FB0EE1" w14:textId="3D0A7D5A" w:rsidR="005B477E" w:rsidRPr="001E3112" w:rsidRDefault="00BF5D11" w:rsidP="002830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93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</w:t>
            </w:r>
            <w:r w:rsidR="00293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63" w:type="dxa"/>
            <w:tcBorders>
              <w:top w:val="single" w:sz="4" w:space="0" w:color="auto"/>
            </w:tcBorders>
          </w:tcPr>
          <w:p w14:paraId="3A768AF5" w14:textId="55A33B0D" w:rsidR="005B477E" w:rsidRPr="001E3112" w:rsidRDefault="000F6447" w:rsidP="002830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3 (2.4 </w:t>
            </w:r>
            <w:r w:rsidR="005F5E65"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5E65"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0BD9BD7" w14:textId="0CD2D339" w:rsidR="005B477E" w:rsidRPr="001E3112" w:rsidRDefault="005F5E65" w:rsidP="002830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5 – 1.6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5106D4F" w14:textId="758F8D67" w:rsidR="005B477E" w:rsidRPr="001E3112" w:rsidRDefault="005F5E65" w:rsidP="002830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(2.4 – 6.9)</w:t>
            </w:r>
            <w:r w:rsidR="004D54BD"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523E403F" w14:textId="27F87690" w:rsidR="005B477E" w:rsidRPr="001E3112" w:rsidRDefault="005F5E65" w:rsidP="002830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 (6.0 – 10.8)</w:t>
            </w:r>
            <w:r w:rsidR="004D54BD" w:rsidRPr="001E3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5B477E" w:rsidRPr="001E3112" w14:paraId="2F3E2549" w14:textId="77777777" w:rsidTr="005B477E">
        <w:trPr>
          <w:trHeight w:val="309"/>
        </w:trPr>
        <w:tc>
          <w:tcPr>
            <w:tcW w:w="2537" w:type="dxa"/>
            <w:tcBorders>
              <w:bottom w:val="single" w:sz="4" w:space="0" w:color="auto"/>
            </w:tcBorders>
          </w:tcPr>
          <w:p w14:paraId="0AE1E1C9" w14:textId="77777777" w:rsidR="005B477E" w:rsidRPr="001E3112" w:rsidRDefault="005B477E" w:rsidP="005B4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169FA228" w14:textId="47A8E2B9" w:rsidR="005B477E" w:rsidRPr="001E3112" w:rsidRDefault="00BF5D11" w:rsidP="0028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2937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37EA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  <w:tcBorders>
              <w:bottom w:val="single" w:sz="4" w:space="0" w:color="auto"/>
            </w:tcBorders>
          </w:tcPr>
          <w:p w14:paraId="051C8C9C" w14:textId="2E09DC5D" w:rsidR="005B477E" w:rsidRPr="001E3112" w:rsidRDefault="005F5E65" w:rsidP="0028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3 (2.4 – 4.7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34AF95D" w14:textId="62463289" w:rsidR="005B477E" w:rsidRPr="001E3112" w:rsidRDefault="005F5E65" w:rsidP="0028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0.8 (0.5 – 1.4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E4D4391" w14:textId="6C523A66" w:rsidR="005B477E" w:rsidRPr="001E3112" w:rsidRDefault="005F5E65" w:rsidP="0028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4.7 (2.6 – 8.2)</w:t>
            </w:r>
            <w:r w:rsidR="004D54BD" w:rsidRPr="001E31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5260943" w14:textId="2EF97734" w:rsidR="005B477E" w:rsidRPr="001E3112" w:rsidRDefault="005F5E65" w:rsidP="0028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9.1 (6.5 – 11.6)</w:t>
            </w:r>
            <w:r w:rsidR="004D54BD" w:rsidRPr="001E31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3380" w:rsidRPr="00FC2FB9" w14:paraId="2530778D" w14:textId="77777777" w:rsidTr="005B477E">
        <w:trPr>
          <w:trHeight w:val="309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7E29221B" w14:textId="77777777" w:rsidR="001D3380" w:rsidRPr="001E3112" w:rsidRDefault="001D3380" w:rsidP="001D33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</w:rPr>
              <w:t>2019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0B0E55AE" w14:textId="014F9205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14:paraId="3FF9AF08" w14:textId="64A16876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T in months 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68BC8FEF" w14:textId="623531E1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P in months</w:t>
            </w:r>
            <w:r w:rsidR="000A7892"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24EAAF59" w14:textId="439E599F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T in months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5A55B5E8" w14:textId="2CE0F9E9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T in months</w:t>
            </w:r>
            <w:r w:rsidRPr="001E3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edian (IQR)</w:t>
            </w:r>
          </w:p>
        </w:tc>
      </w:tr>
      <w:tr w:rsidR="001D3380" w:rsidRPr="001E3112" w14:paraId="6D157BAC" w14:textId="77777777" w:rsidTr="005B477E">
        <w:trPr>
          <w:trHeight w:val="309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5E21ECB4" w14:textId="0D800B00" w:rsidR="001D3380" w:rsidRPr="001E3112" w:rsidRDefault="001D3380" w:rsidP="001D33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5682AF39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</w:tcPr>
          <w:p w14:paraId="6E8904E1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198D3084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588AE655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63B3356D" w14:textId="77777777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380" w:rsidRPr="001E3112" w14:paraId="70B8C0E1" w14:textId="77777777" w:rsidTr="005B477E">
        <w:trPr>
          <w:trHeight w:val="309"/>
        </w:trPr>
        <w:tc>
          <w:tcPr>
            <w:tcW w:w="2537" w:type="dxa"/>
            <w:tcBorders>
              <w:top w:val="single" w:sz="4" w:space="0" w:color="auto"/>
            </w:tcBorders>
          </w:tcPr>
          <w:p w14:paraId="4F670FC6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US institution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3FD4F792" w14:textId="0DD54543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937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32.</w:t>
            </w:r>
            <w:r w:rsidR="002937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  <w:tcBorders>
              <w:top w:val="single" w:sz="4" w:space="0" w:color="auto"/>
            </w:tcBorders>
          </w:tcPr>
          <w:p w14:paraId="682A714E" w14:textId="54F9F14F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2 (2.1 – 4.4)</w:t>
            </w:r>
            <w:r w:rsidR="004D54BD" w:rsidRPr="001E31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F49B24D" w14:textId="2DDA2C7C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.1 (0.6 – 1.8)</w:t>
            </w:r>
            <w:r w:rsidR="004D54BD" w:rsidRPr="001E31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0949FC35" w14:textId="1CC18688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2937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(2.2 – 4.</w:t>
            </w:r>
            <w:r w:rsidR="002937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65D349F" w14:textId="513E3968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7.0 (5.</w:t>
            </w:r>
            <w:r w:rsidR="002937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 xml:space="preserve"> – 9.</w:t>
            </w:r>
            <w:r w:rsidR="002937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D54BD" w:rsidRPr="001E31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3380" w:rsidRPr="001E3112" w14:paraId="2A634DE2" w14:textId="77777777" w:rsidTr="005B477E">
        <w:trPr>
          <w:trHeight w:val="309"/>
        </w:trPr>
        <w:tc>
          <w:tcPr>
            <w:tcW w:w="2537" w:type="dxa"/>
            <w:tcBorders>
              <w:bottom w:val="single" w:sz="4" w:space="0" w:color="auto"/>
            </w:tcBorders>
          </w:tcPr>
          <w:p w14:paraId="7ACC6129" w14:textId="77777777" w:rsidR="001D3380" w:rsidRPr="001E3112" w:rsidRDefault="001D3380" w:rsidP="001D3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0DB8519E" w14:textId="6CCEC5D9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937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5 (67.</w:t>
            </w:r>
            <w:r w:rsidR="002937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3" w:type="dxa"/>
            <w:tcBorders>
              <w:bottom w:val="single" w:sz="4" w:space="0" w:color="auto"/>
            </w:tcBorders>
          </w:tcPr>
          <w:p w14:paraId="731FC747" w14:textId="215C8246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4 (2.3 – 4.8)</w:t>
            </w:r>
            <w:r w:rsidR="004D54BD" w:rsidRPr="001E31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52CE76E" w14:textId="6462BDE2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1.0 (0.5 – 1.6)</w:t>
            </w:r>
            <w:r w:rsidR="004D54BD" w:rsidRPr="001E31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6B72B85" w14:textId="0FBE31E6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3.3 (2.5 – 6.4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C0D6EDF" w14:textId="28BE1D0C" w:rsidR="001D3380" w:rsidRPr="001E3112" w:rsidRDefault="001D3380" w:rsidP="001D33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112">
              <w:rPr>
                <w:rFonts w:ascii="Times New Roman" w:hAnsi="Times New Roman" w:cs="Times New Roman"/>
                <w:sz w:val="24"/>
                <w:szCs w:val="24"/>
              </w:rPr>
              <w:t>7.7 (5.8 – 10.7)</w:t>
            </w:r>
            <w:r w:rsidR="004D54BD" w:rsidRPr="001E31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3EAFAE18" w14:textId="77777777" w:rsidR="00715E58" w:rsidRPr="001E3112" w:rsidRDefault="00715E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539643" w14:textId="5388FB36" w:rsidR="00CB76ED" w:rsidRPr="001E3112" w:rsidRDefault="005B477E" w:rsidP="00CB76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3112">
        <w:rPr>
          <w:rFonts w:ascii="Times New Roman" w:hAnsi="Times New Roman" w:cs="Times New Roman"/>
          <w:sz w:val="24"/>
          <w:szCs w:val="24"/>
          <w:lang w:val="en-US"/>
        </w:rPr>
        <w:t>IQR: interquartile range;</w:t>
      </w:r>
      <w:r w:rsidR="00CB76ED" w:rsidRPr="001E31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54BD" w:rsidRPr="001E3112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CB76ED" w:rsidRPr="001E3112">
        <w:rPr>
          <w:rFonts w:ascii="Times New Roman" w:hAnsi="Times New Roman" w:cs="Times New Roman"/>
          <w:sz w:val="24"/>
          <w:szCs w:val="24"/>
          <w:lang w:val="en-US"/>
        </w:rPr>
        <w:t xml:space="preserve"> Mann-Whitney-U p-value &lt;0.05</w:t>
      </w:r>
    </w:p>
    <w:p w14:paraId="74B6A422" w14:textId="5CB87668" w:rsidR="005B477E" w:rsidRPr="001E3112" w:rsidRDefault="005B477E" w:rsidP="005B47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C3AF41" w14:textId="77777777" w:rsidR="005B477E" w:rsidRPr="001E3112" w:rsidRDefault="005B477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B477E" w:rsidRPr="001E3112" w:rsidSect="00ED3D6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5660"/>
    <w:rsid w:val="000A7892"/>
    <w:rsid w:val="000B53AC"/>
    <w:rsid w:val="000F6447"/>
    <w:rsid w:val="000F6B8D"/>
    <w:rsid w:val="001D3380"/>
    <w:rsid w:val="001E3112"/>
    <w:rsid w:val="00210CE4"/>
    <w:rsid w:val="0028301B"/>
    <w:rsid w:val="002937EA"/>
    <w:rsid w:val="00310F3A"/>
    <w:rsid w:val="0032304A"/>
    <w:rsid w:val="003C0E6E"/>
    <w:rsid w:val="00467DDA"/>
    <w:rsid w:val="004D54BD"/>
    <w:rsid w:val="005019EE"/>
    <w:rsid w:val="00503158"/>
    <w:rsid w:val="00525BB4"/>
    <w:rsid w:val="005A652E"/>
    <w:rsid w:val="005B477E"/>
    <w:rsid w:val="005F5E65"/>
    <w:rsid w:val="006147A8"/>
    <w:rsid w:val="006312A2"/>
    <w:rsid w:val="00656096"/>
    <w:rsid w:val="00711B08"/>
    <w:rsid w:val="00715E58"/>
    <w:rsid w:val="007E3D84"/>
    <w:rsid w:val="00817A2F"/>
    <w:rsid w:val="00956266"/>
    <w:rsid w:val="009A5DF4"/>
    <w:rsid w:val="00AD7158"/>
    <w:rsid w:val="00BF5D11"/>
    <w:rsid w:val="00C7097E"/>
    <w:rsid w:val="00CA503D"/>
    <w:rsid w:val="00CB76ED"/>
    <w:rsid w:val="00CC4E5D"/>
    <w:rsid w:val="00D86D7F"/>
    <w:rsid w:val="00D96F62"/>
    <w:rsid w:val="00E43E7B"/>
    <w:rsid w:val="00E5015D"/>
    <w:rsid w:val="00E80487"/>
    <w:rsid w:val="00EB5660"/>
    <w:rsid w:val="00ED3D65"/>
    <w:rsid w:val="00F2748C"/>
    <w:rsid w:val="00F66C4D"/>
    <w:rsid w:val="00F6748B"/>
    <w:rsid w:val="00FB0A19"/>
    <w:rsid w:val="00FC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B7A24D"/>
  <w15:docId w15:val="{EF37351A-7FEE-4C06-B25F-A13BBA70B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67D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F6BD9-9D01-4BFB-8CFD-6074EF489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ianto, N.I. (Netanja Imri)</dc:creator>
  <cp:keywords/>
  <dc:description/>
  <cp:lastModifiedBy>Harlianto, N.I. (Netanja Imri)</cp:lastModifiedBy>
  <cp:revision>3</cp:revision>
  <dcterms:created xsi:type="dcterms:W3CDTF">2022-12-19T17:09:00Z</dcterms:created>
  <dcterms:modified xsi:type="dcterms:W3CDTF">2023-02-18T15:23:00Z</dcterms:modified>
</cp:coreProperties>
</file>